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/>
        <w:t>2 Clinical data of the colon cancer patients in DC-SIGNR ELISA study</w:t>
      </w:r>
    </w:p>
    <w:tbl>
      <w:tblPr>
        <w:tblW w:w="82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8"/>
        <w:gridCol w:w="1260"/>
        <w:gridCol w:w="870"/>
        <w:gridCol w:w="1800"/>
        <w:gridCol w:w="1230"/>
        <w:gridCol w:w="840"/>
        <w:gridCol w:w="1050"/>
        <w:gridCol w:w="780"/>
      </w:tblGrid>
      <w:tr>
        <w:trPr>
          <w:trHeight w:val="285" w:hRule="atLeast"/>
        </w:trPr>
        <w:tc>
          <w:tcPr>
            <w:tcW w:w="4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  <w:p>
            <w:pPr>
              <w:pStyle w:val="Normal"/>
              <w:widowControl/>
              <w:textAlignment w:val="top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Gender/age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Tumor        stage   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Tumor differentiation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C-SIGNR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A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199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urvival time</w:t>
            </w:r>
          </w:p>
        </w:tc>
      </w:tr>
      <w:tr>
        <w:trPr>
          <w:trHeight w:val="167" w:hRule="atLeast"/>
        </w:trPr>
        <w:tc>
          <w:tcPr>
            <w:tcW w:w="4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(μg/l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(U/ml)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2" w:hRule="atLeast"/>
        </w:trPr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eastAsia="新宋体"/>
                <w:kern w:val="0"/>
                <w:szCs w:val="21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/35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76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*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3.4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7.7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8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*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eastAsia="新宋体"/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/4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3.8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*</w:t>
            </w:r>
          </w:p>
        </w:tc>
      </w:tr>
      <w:tr>
        <w:trPr>
          <w:trHeight w:val="2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3.6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8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9.98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5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*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eastAsia="新宋体"/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/7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0.9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3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6.5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0.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1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19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6.2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4.8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81.6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10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10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0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1.32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</w:tr>
      <w:tr>
        <w:trPr>
          <w:trHeight w:val="23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3.96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19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.6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8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6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.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4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3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8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8.0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eastAsia="新宋体"/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F/3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66.0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0.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.95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4.4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.1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1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8.7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51.2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23.17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8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8.2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.2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19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8.7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</w:tr>
      <w:tr>
        <w:trPr>
          <w:trHeight w:val="23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8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2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2.69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3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2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4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8.22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0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8.8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9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</w:tr>
      <w:tr>
        <w:trPr>
          <w:trHeight w:val="19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1.96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2.5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.0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7.63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1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6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</w:tr>
      <w:tr>
        <w:trPr>
          <w:trHeight w:val="297" w:hRule="atLeast"/>
        </w:trPr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48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4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7.958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7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34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.2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6.62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0.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2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4.6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Ⅰ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0.67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0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45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4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0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2.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4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8.0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.3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9.6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</w:tr>
      <w:tr>
        <w:trPr>
          <w:trHeight w:val="25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0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.3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.1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0.3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6.6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10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2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1.789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3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9.53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14.1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3.9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2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8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0.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6.8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1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2.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.47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7.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69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4.77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3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8.0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9.6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7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.3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4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6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4.25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2.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.1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1.71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7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5.6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82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4.26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7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Ⅲ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.5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0.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.79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9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/5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841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67" w:hRule="atLeast"/>
        </w:trPr>
        <w:tc>
          <w:tcPr>
            <w:tcW w:w="44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66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Ⅳ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6.54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  <w:r>
              <w:rPr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67" w:hRule="atLeast"/>
        </w:trPr>
        <w:tc>
          <w:tcPr>
            <w:tcW w:w="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/4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Ⅱ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04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5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: F: female; M: male; CEA, carcinoembryonic antigen; CA199, carbohydrate antigen 199; </w:t>
      </w:r>
      <w:r>
        <w:rPr>
          <w:kern w:val="0"/>
          <w:sz w:val="18"/>
          <w:szCs w:val="18"/>
        </w:rPr>
        <w:t>-: not available</w:t>
      </w:r>
      <w:r>
        <w:rPr>
          <w:kern w:val="0"/>
          <w:sz w:val="18"/>
          <w:szCs w:val="18"/>
        </w:rPr>
        <w:t>; *: Death/Event.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sectPr>
      <w:type w:val="nextPage"/>
      <w:pgSz w:w="11906" w:h="16838"/>
      <w:pgMar w:left="1800" w:right="1800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71">
    <w:name w:val="font71"/>
    <w:basedOn w:val="Style14"/>
    <w:qFormat/>
    <w:rPr>
      <w:rFonts w:ascii="宋体;SimSun" w:hAnsi="宋体;SimSun" w:eastAsia="宋体;SimSun" w:cs="宋体;SimSun"/>
      <w:i w:val="false"/>
      <w:color w:val="000000"/>
      <w:sz w:val="21"/>
      <w:szCs w:val="21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color w:val="000000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ZCF</cp:lastModifiedBy>
  <dcterms:modified xsi:type="dcterms:W3CDTF">2014-11-17T14:50:00Z</dcterms:modified>
  <cp:revision>3</cp:revision>
  <dc:subject/>
  <dc:title>Supplemental Table 2 Clinical data of the colon cancer patients in DC-SIGNR ELISA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